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0261D" w14:textId="77777777" w:rsidR="00B65C55" w:rsidRDefault="00B65C55">
      <w:pPr>
        <w:rPr>
          <w:rFonts w:ascii="Arial" w:hAnsi="Arial" w:cs="Arial"/>
          <w:b/>
          <w:sz w:val="22"/>
        </w:rPr>
      </w:pPr>
    </w:p>
    <w:p w14:paraId="192D97F1" w14:textId="16077DC2" w:rsidR="005F2F3F" w:rsidRDefault="005F2F3F">
      <w:bookmarkStart w:id="0" w:name="_GoBack"/>
      <w:bookmarkEnd w:id="0"/>
      <w:r w:rsidRPr="005F2F3F">
        <w:rPr>
          <w:rFonts w:ascii="Arial" w:hAnsi="Arial" w:cs="Arial"/>
          <w:b/>
          <w:sz w:val="22"/>
        </w:rPr>
        <w:t>Supplemental Table 3. Detailed Profile of Key Genetic Mutation in Cell Lines Studied.</w:t>
      </w:r>
    </w:p>
    <w:p w14:paraId="423011B1" w14:textId="77777777" w:rsidR="005F2F3F" w:rsidRDefault="005F2F3F"/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9"/>
        <w:gridCol w:w="1067"/>
        <w:gridCol w:w="623"/>
        <w:gridCol w:w="1995"/>
        <w:gridCol w:w="1427"/>
        <w:gridCol w:w="891"/>
        <w:gridCol w:w="670"/>
        <w:gridCol w:w="3145"/>
        <w:gridCol w:w="3413"/>
      </w:tblGrid>
      <w:tr w:rsidR="007A51BA" w:rsidRPr="00B65C55" w14:paraId="6BF15F1D" w14:textId="77777777" w:rsidTr="00B65C55">
        <w:trPr>
          <w:cantSplit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1F5E52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Human </w:t>
            </w:r>
          </w:p>
          <w:p w14:paraId="416439A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Specimen </w:t>
            </w:r>
          </w:p>
          <w:p w14:paraId="3D0539AD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ID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82728D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Primary </w:t>
            </w:r>
          </w:p>
          <w:p w14:paraId="0371306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Stag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50CED4D" w14:textId="3F856993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Age </w:t>
            </w:r>
            <w:r w:rsidR="007A51BA" w:rsidRPr="00B65C55">
              <w:rPr>
                <w:rFonts w:ascii="Arial" w:hAnsi="Arial" w:cs="Arial"/>
                <w:sz w:val="21"/>
                <w:szCs w:val="20"/>
              </w:rPr>
              <w:t>&amp;</w:t>
            </w:r>
          </w:p>
          <w:p w14:paraId="7BF8765D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Sex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5E1D45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Pathology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39C899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Mutation </w:t>
            </w:r>
          </w:p>
          <w:p w14:paraId="67573A39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8618AC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115C79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 xml:space="preserve">Gene </w:t>
            </w:r>
          </w:p>
          <w:p w14:paraId="6B97AB4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92832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cDNA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3BE709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b/>
                <w:bCs/>
                <w:sz w:val="21"/>
                <w:szCs w:val="20"/>
              </w:rPr>
              <w:t>Protein Change</w:t>
            </w:r>
          </w:p>
        </w:tc>
      </w:tr>
      <w:tr w:rsidR="007A51BA" w:rsidRPr="00B65C55" w14:paraId="6D4A9CE7" w14:textId="77777777" w:rsidTr="00B65C55">
        <w:trPr>
          <w:cantSplit/>
          <w:trHeight w:val="331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5DABFD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t93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3FF638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3N1bM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7999DD1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3M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B480CC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Metastatic peritoneum &amp; abdominal wall poorly differentiated adenocarcinoma from colon primary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61E19F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BD5CD2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42C172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80FFA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5375du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1DD2E6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029.2:p.Asn1792LysfsTer7</w:t>
            </w:r>
          </w:p>
        </w:tc>
      </w:tr>
      <w:tr w:rsidR="00600CF3" w:rsidRPr="00B65C55" w14:paraId="0935F36E" w14:textId="77777777" w:rsidTr="00B65C55">
        <w:trPr>
          <w:cantSplit/>
          <w:trHeight w:val="331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272488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555FBC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A9B240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F2825B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23C40A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C89896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BR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36937D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69023E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4333.4:c.1799T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2BD0A0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4324.2:p.Val600Glu</w:t>
            </w:r>
          </w:p>
        </w:tc>
      </w:tr>
      <w:tr w:rsidR="00600CF3" w:rsidRPr="00B65C55" w14:paraId="70CB2AE6" w14:textId="77777777" w:rsidTr="00B65C55">
        <w:trPr>
          <w:cantSplit/>
          <w:trHeight w:val="332"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5C86A5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4A5AD2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2F1A27E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F37B0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9C3079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082DF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M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6D7B3F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2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C20122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4958.3:c.6709A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5643829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4949.1:p.Ile2237Val</w:t>
            </w:r>
          </w:p>
        </w:tc>
      </w:tr>
      <w:tr w:rsidR="007A51BA" w:rsidRPr="00B65C55" w14:paraId="0B04D328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D39A7A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t130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7E0788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3N0M1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97C6687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76M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476053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Metastatic colonic adenocarcinoma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B2BCF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08FD9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BR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5F669B9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942911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4333.4:c.1799T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9C4B94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4324.2:p.Val600Glu</w:t>
            </w:r>
          </w:p>
        </w:tc>
      </w:tr>
      <w:tr w:rsidR="00600CF3" w:rsidRPr="00B65C55" w14:paraId="4E39066C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3254A7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8A6CC7D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1FFAAA9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842C14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3FE91B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82A200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FGF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31ABB7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22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3970D7D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1174067.1:c.2557C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4ED49E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1167538.1:p.Arg853Cys</w:t>
            </w:r>
          </w:p>
        </w:tc>
      </w:tr>
      <w:tr w:rsidR="00600CF3" w:rsidRPr="00B65C55" w14:paraId="398BAD3A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CB83F7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367971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81C25B1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ADEFD6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7ACF779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19E8B5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544CC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7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F12C67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546.5:c.455de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E5477F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537.3:p.Pro152ArgfsTer18</w:t>
            </w:r>
          </w:p>
        </w:tc>
      </w:tr>
      <w:tr w:rsidR="00600CF3" w:rsidRPr="00B65C55" w14:paraId="6C2164BF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E816A3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5D4287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720C2A2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ED7882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D9049E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37083E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8206D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7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D4D6DF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546.5:c.267du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7FE92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537.3:p.Ser90LeufsTer59</w:t>
            </w:r>
          </w:p>
        </w:tc>
      </w:tr>
      <w:tr w:rsidR="007A51BA" w:rsidRPr="00B65C55" w14:paraId="11B3D08C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822E7D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t2377-1⁰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E246DF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3N0M1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69C1856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6F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D5E998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Metastatic colonic adenocarcinoma (primary tumor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133797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Stop ga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EC7023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3AD2F8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60640AD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2212A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8EC061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029.2:p.Lys738Ter</w:t>
            </w:r>
          </w:p>
        </w:tc>
      </w:tr>
      <w:tr w:rsidR="00600CF3" w:rsidRPr="00B65C55" w14:paraId="663AD64C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A5432F2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B334E92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5A1D05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E18047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A6FECD2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2DD18D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0EE72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1C7283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4666du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05EF71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029.2:p.Thr1556AsnfsTer3</w:t>
            </w:r>
          </w:p>
        </w:tc>
      </w:tr>
      <w:tr w:rsidR="00600CF3" w:rsidRPr="00B65C55" w14:paraId="1D04A76E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A3C0C6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CB3DF3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B875C75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2F2CAC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758DDD9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743AD3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A58F99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26BCAD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33360.2:c.436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5110F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203524.1:p.Ala146Thr</w:t>
            </w:r>
          </w:p>
        </w:tc>
      </w:tr>
      <w:tr w:rsidR="00600CF3" w:rsidRPr="00B65C55" w14:paraId="128D8F38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697D65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A05B37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7C2FED3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EB6C4A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4A26ED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6830ED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CDD14B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86F81D2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:c.1633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8D445F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6209.2:p.Glu545Lys</w:t>
            </w:r>
          </w:p>
        </w:tc>
      </w:tr>
      <w:tr w:rsidR="007A51BA" w:rsidRPr="00B65C55" w14:paraId="119F27E4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BBC136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t2377-LM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9427D1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3N0M1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6C5A72E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6F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7AB890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proofErr w:type="spellStart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>Metastatic</w:t>
            </w:r>
            <w:proofErr w:type="spellEnd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 xml:space="preserve"> </w:t>
            </w:r>
            <w:proofErr w:type="spellStart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>colonic</w:t>
            </w:r>
            <w:proofErr w:type="spellEnd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 xml:space="preserve"> adenocarcinoma (</w:t>
            </w:r>
            <w:proofErr w:type="spellStart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>Liver</w:t>
            </w:r>
            <w:proofErr w:type="spellEnd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 xml:space="preserve"> </w:t>
            </w:r>
            <w:proofErr w:type="spellStart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>metastasis</w:t>
            </w:r>
            <w:proofErr w:type="spellEnd"/>
            <w:r w:rsidRPr="00B65C55">
              <w:rPr>
                <w:rFonts w:ascii="Arial" w:hAnsi="Arial" w:cs="Arial"/>
                <w:sz w:val="21"/>
                <w:szCs w:val="20"/>
                <w:lang w:val="it-IT"/>
              </w:rPr>
              <w:t>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AB4619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Stop gai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5103FA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B67088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ABE8CC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2212A&gt;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B2BFD3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029.2:p.Lys738Ter</w:t>
            </w:r>
          </w:p>
        </w:tc>
      </w:tr>
      <w:tr w:rsidR="00600CF3" w:rsidRPr="00B65C55" w14:paraId="53A3EDA1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1CA0CC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F58010F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E2D7816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164C37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1AAFC5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9FDFEA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B5DD7F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A331545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4666du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C3B92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0029.2:p.Thr1556AsnfsTer3</w:t>
            </w:r>
          </w:p>
        </w:tc>
      </w:tr>
      <w:tr w:rsidR="00600CF3" w:rsidRPr="00B65C55" w14:paraId="14054F57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2E0241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D6323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3516555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4A969B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24A34CE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3D87EB4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3819E4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EA0D571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33360.2:c.436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B2921E0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203524.1:p.Ala146Thr</w:t>
            </w:r>
          </w:p>
        </w:tc>
      </w:tr>
      <w:tr w:rsidR="00600CF3" w:rsidRPr="00B65C55" w14:paraId="0FD7D05C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AC18297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CBBA75B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610395C" w14:textId="77777777" w:rsidR="005F2F3F" w:rsidRPr="00B65C55" w:rsidRDefault="005F2F3F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7753618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6A90EFC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B0B256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BB6707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104B222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:c.1633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32B1B3" w14:textId="77777777" w:rsidR="005F2F3F" w:rsidRPr="00B65C55" w:rsidRDefault="005F2F3F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P_006209.2:p.Glu545Lys</w:t>
            </w:r>
          </w:p>
        </w:tc>
      </w:tr>
      <w:tr w:rsidR="008A5683" w:rsidRPr="00B65C55" w14:paraId="47AF5D4B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56112F7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HCT116   </w:t>
            </w:r>
          </w:p>
          <w:p w14:paraId="58217AC0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CL-247™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76EFC9B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Dukes’ </w:t>
            </w:r>
          </w:p>
          <w:p w14:paraId="17DD8C85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ype 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964855D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48M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05CF95C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olon adenocarcinoma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9D6F737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6D6ED0C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E50A6B3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8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717E37E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33360.2:c.38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A7F10AC" w14:textId="77777777" w:rsidR="008A5683" w:rsidRPr="00B65C55" w:rsidRDefault="008A5683" w:rsidP="005F2F3F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Gly13Asp</w:t>
            </w:r>
          </w:p>
        </w:tc>
      </w:tr>
      <w:tr w:rsidR="008A5683" w:rsidRPr="00B65C55" w14:paraId="2FB3D078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4D2F972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CB876D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BB3C34A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A57B5AA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1E1150D" w14:textId="16EB8800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2F1427B" w14:textId="5DE7D2AA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C902959" w14:textId="3540AE34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18F22CE" w14:textId="7FD3A577" w:rsidR="008A5683" w:rsidRPr="00B65C55" w:rsidRDefault="003E4D3A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NM_006218.2: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 xml:space="preserve"> c.3140A&gt;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B373332" w14:textId="757FD51E" w:rsidR="008A5683" w:rsidRPr="00B65C55" w:rsidRDefault="003E4D3A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His1047Arg</w:t>
            </w:r>
          </w:p>
        </w:tc>
      </w:tr>
      <w:tr w:rsidR="008A5683" w:rsidRPr="00B65C55" w14:paraId="6D1E79C9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D9AD2A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HT29  </w:t>
            </w:r>
            <w:r w:rsidRPr="00B65C55">
              <w:rPr>
                <w:rFonts w:ascii="Arial" w:hAnsi="Arial" w:cs="Arial"/>
                <w:sz w:val="21"/>
                <w:szCs w:val="20"/>
              </w:rPr>
              <w:br/>
              <w:t>HTB-38™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90F4D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Dukes’ </w:t>
            </w:r>
          </w:p>
          <w:p w14:paraId="7F0CB1B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ype 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50AB7BD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44F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73783A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olon adenocarcinoma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7C3A8FE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836D8A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B21C02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8D66BD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4666_4667in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F3194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Thr1556fs*3</w:t>
            </w:r>
          </w:p>
        </w:tc>
      </w:tr>
      <w:tr w:rsidR="008A5683" w:rsidRPr="00B65C55" w14:paraId="5C08E703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532F38E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EB658D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47B0A2B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F41FA3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128438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Substitution–</w:t>
            </w:r>
          </w:p>
          <w:p w14:paraId="60B46DE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4EA516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C40AAC4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7E3E15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:c.2557G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C48B30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Glu853*</w:t>
            </w:r>
          </w:p>
        </w:tc>
      </w:tr>
      <w:tr w:rsidR="008A5683" w:rsidRPr="00B65C55" w14:paraId="000A8A68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C934544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8D5201E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33DCD47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4F9075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09B79A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79809A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BR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EB879F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62C7252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4333.4:c.1799T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22A68FE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Val600Glu</w:t>
            </w:r>
          </w:p>
        </w:tc>
      </w:tr>
      <w:tr w:rsidR="008A5683" w:rsidRPr="00B65C55" w14:paraId="39268AA2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F6C58C0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A95949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7726057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9E6AA4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11EE98A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9F2301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BRA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B2CD8B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6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28210C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4333.4:c.356C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2CACCF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Thr119Ser</w:t>
            </w:r>
          </w:p>
        </w:tc>
      </w:tr>
      <w:tr w:rsidR="008A5683" w:rsidRPr="00B65C55" w14:paraId="1184ED8C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6A12D5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0552DD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ECC2C4F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9CC83B4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5E56249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BF878D0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63FABC9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3AE314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:c.1345C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CA498C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Pro449Thr</w:t>
            </w:r>
          </w:p>
        </w:tc>
      </w:tr>
      <w:tr w:rsidR="008A5683" w:rsidRPr="00B65C55" w14:paraId="681331D9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399C7A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D8C7F66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20034F7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CFC911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057036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529CA4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F40D88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7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5C0C196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546.5:c.818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ECF76F4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Arg273His</w:t>
            </w:r>
          </w:p>
        </w:tc>
      </w:tr>
      <w:tr w:rsidR="008A5683" w:rsidRPr="00B65C55" w14:paraId="282F8380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36C4F69" w14:textId="0C702EF5" w:rsidR="00B65C55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LS174T  </w:t>
            </w:r>
            <w:r w:rsidRPr="00B65C55">
              <w:rPr>
                <w:rFonts w:ascii="Arial" w:hAnsi="Arial" w:cs="Arial"/>
                <w:sz w:val="21"/>
                <w:szCs w:val="20"/>
              </w:rPr>
              <w:br/>
              <w:t>CL-188™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D2F597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Dukes’ </w:t>
            </w:r>
          </w:p>
          <w:p w14:paraId="0C8820C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type B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D5DE6AD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8F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6677521" w14:textId="4390688B" w:rsidR="00B65C55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olon adenocarcinoma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A055D9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3AE515CB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181EAC9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38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018D2EB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33360.2:c.35G&gt;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0360808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Gly12Asp</w:t>
            </w:r>
          </w:p>
        </w:tc>
      </w:tr>
      <w:tr w:rsidR="008A5683" w:rsidRPr="00B65C55" w14:paraId="736D884F" w14:textId="77777777" w:rsidTr="00B65C55">
        <w:trPr>
          <w:cantSplit/>
        </w:trPr>
        <w:tc>
          <w:tcPr>
            <w:tcW w:w="11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1D491C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2E955B0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1C8904FA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4F909B99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9AE1FE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 xml:space="preserve">Missen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280C0E7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71946BDB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5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65FAB554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:c.3140A&gt;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  <w:hideMark/>
          </w:tcPr>
          <w:p w14:paraId="5E0B529F" w14:textId="39D177F2" w:rsidR="00B65C55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p.His1047Arg</w:t>
            </w:r>
          </w:p>
        </w:tc>
      </w:tr>
      <w:tr w:rsidR="008A5683" w:rsidRPr="00B65C55" w14:paraId="067F7E4F" w14:textId="77777777" w:rsidTr="00B65C55">
        <w:trPr>
          <w:cantSplit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47D4BA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lastRenderedPageBreak/>
              <w:t>DLD1</w:t>
            </w:r>
          </w:p>
          <w:p w14:paraId="70365973" w14:textId="064BCAB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  <w:vertAlign w:val="superscript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CL-221</w:t>
            </w:r>
            <w:r w:rsidRPr="00B65C55">
              <w:rPr>
                <w:rFonts w:ascii="Arial" w:hAnsi="Arial" w:cs="Arial"/>
                <w:sz w:val="21"/>
                <w:szCs w:val="20"/>
                <w:vertAlign w:val="superscript"/>
              </w:rPr>
              <w:t>TM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0128417" w14:textId="08799603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Dukes’ type 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162552D" w14:textId="66EB5A3D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Adult M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46A6BB4" w14:textId="7D6FEC48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Colon adenocarcinoma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1B28F64" w14:textId="36BF2A13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A33AF3E" w14:textId="3360AD3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BD6B50A" w14:textId="0E8ED89D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6EC3779" w14:textId="12AF4E73" w:rsidR="008A5683" w:rsidRPr="00B65C55" w:rsidRDefault="00976829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</w:t>
            </w:r>
            <w:r w:rsidR="008A5683"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2180G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F18D3BB" w14:textId="25A75ED1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Arg727Met</w:t>
            </w:r>
          </w:p>
        </w:tc>
      </w:tr>
      <w:tr w:rsidR="008A5683" w:rsidRPr="00B65C55" w14:paraId="631BAD82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11FA6E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652D0D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222E202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F454403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F4F0666" w14:textId="7F2E35F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5B552B2" w14:textId="186B1D98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8322FC3" w14:textId="1918A72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85F0F0D" w14:textId="6A613CA2" w:rsidR="008A5683" w:rsidRPr="00B65C55" w:rsidRDefault="00976829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</w:t>
            </w:r>
            <w:r w:rsidR="008A5683"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2979G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1D13CF0" w14:textId="027034D4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Lys993Asn</w:t>
            </w:r>
          </w:p>
        </w:tc>
      </w:tr>
      <w:tr w:rsidR="008A5683" w:rsidRPr="00B65C55" w14:paraId="6D569075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EB3180A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7AE1C2F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D7C2E4A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0087FF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122BBBE" w14:textId="1584CFAA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Frameshif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C892FA8" w14:textId="074B2AF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5F60C62" w14:textId="61D030EB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B45E8F7" w14:textId="7B47F4E5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4248del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14070BA6" w14:textId="20ED3B71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Ile1417fs*2</w:t>
            </w:r>
          </w:p>
        </w:tc>
      </w:tr>
      <w:tr w:rsidR="008A5683" w:rsidRPr="00B65C55" w14:paraId="3511585D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BF12F91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EBABD7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D037EBB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A21B98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AD84C76" w14:textId="6A4DBAB1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6FA1678" w14:textId="11D4E87F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33CDE00" w14:textId="0AF18D5A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11D68C3" w14:textId="2D539A01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038.5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6496C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048D49C" w14:textId="480E1B6B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Arg2166Ter</w:t>
            </w:r>
          </w:p>
        </w:tc>
      </w:tr>
      <w:tr w:rsidR="008A5683" w:rsidRPr="00B65C55" w14:paraId="2D24FD8A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CF31A58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54687A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DCEB171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D79F020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9FDDEAE" w14:textId="653231F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B5497FE" w14:textId="7811078B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KR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757E2DB" w14:textId="7E0A4C0E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38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1A6E7DE" w14:textId="186DDB2C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33360.2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38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B19F04F" w14:textId="603EA8A4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Gly13Asp</w:t>
            </w:r>
          </w:p>
        </w:tc>
      </w:tr>
      <w:tr w:rsidR="008A5683" w:rsidRPr="00B65C55" w14:paraId="763EE9D1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FE30A07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404968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F103C4C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CE5F55D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D02F51C" w14:textId="51B2BE05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582049F" w14:textId="6148D5F3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7F80C3E" w14:textId="7426D9A2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5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1FAA77A" w14:textId="1D57668B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1633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7F7BDF2" w14:textId="5ED8947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Glu545Lys</w:t>
            </w:r>
          </w:p>
        </w:tc>
      </w:tr>
      <w:tr w:rsidR="008A5683" w:rsidRPr="00B65C55" w14:paraId="458E3A2A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607BC59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1D17595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B988109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049B210C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E4F8D9E" w14:textId="5130ACFE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CF8D272" w14:textId="28204543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PIK3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0AE3668" w14:textId="117805F4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52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66A0933" w14:textId="3D059F30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6218.2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1645G&gt;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CEFC610" w14:textId="35C36601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Asp549Asn</w:t>
            </w:r>
          </w:p>
        </w:tc>
      </w:tr>
      <w:tr w:rsidR="008A5683" w:rsidRPr="00B65C55" w14:paraId="5C97B9E5" w14:textId="77777777" w:rsidTr="00B65C55">
        <w:trPr>
          <w:cantSplit/>
        </w:trPr>
        <w:tc>
          <w:tcPr>
            <w:tcW w:w="11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45CD4BE6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02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FE57F02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246625E" w14:textId="77777777" w:rsidR="008A5683" w:rsidRPr="00B65C55" w:rsidRDefault="008A5683" w:rsidP="00B65C55">
            <w:pPr>
              <w:jc w:val="center"/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23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13886B0" w14:textId="77777777" w:rsidR="008A5683" w:rsidRPr="00B65C55" w:rsidRDefault="008A5683" w:rsidP="008A5683">
            <w:pPr>
              <w:rPr>
                <w:rFonts w:ascii="Arial" w:hAnsi="Arial" w:cs="Arial"/>
                <w:sz w:val="21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20940646" w14:textId="60D59DEC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69C17A7A" w14:textId="2C21C43F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TP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3E848C5D" w14:textId="57A3B294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</w:rPr>
              <w:t>7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7E0990CA" w14:textId="42593A67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sz w:val="21"/>
                <w:szCs w:val="20"/>
              </w:rPr>
              <w:t>NM_000546.5</w:t>
            </w: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:c.722C&gt;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9" w:type="dxa"/>
              <w:left w:w="72" w:type="dxa"/>
              <w:bottom w:w="29" w:type="dxa"/>
              <w:right w:w="72" w:type="dxa"/>
            </w:tcMar>
            <w:vAlign w:val="center"/>
          </w:tcPr>
          <w:p w14:paraId="5004A0C0" w14:textId="242CFB9F" w:rsidR="008A5683" w:rsidRPr="00B65C55" w:rsidRDefault="008A5683" w:rsidP="008A5683">
            <w:pPr>
              <w:rPr>
                <w:rFonts w:ascii="Arial" w:hAnsi="Arial" w:cs="Arial"/>
                <w:color w:val="000000" w:themeColor="text1"/>
                <w:sz w:val="21"/>
                <w:szCs w:val="20"/>
              </w:rPr>
            </w:pPr>
            <w:r w:rsidRPr="00B65C55">
              <w:rPr>
                <w:rFonts w:ascii="Arial" w:hAnsi="Arial" w:cs="Arial"/>
                <w:color w:val="000000" w:themeColor="text1"/>
                <w:sz w:val="21"/>
                <w:szCs w:val="20"/>
                <w:shd w:val="clear" w:color="auto" w:fill="FFFFFF"/>
              </w:rPr>
              <w:t>p.Ser241Phe</w:t>
            </w:r>
          </w:p>
        </w:tc>
      </w:tr>
    </w:tbl>
    <w:p w14:paraId="052ABDB7" w14:textId="77777777" w:rsidR="005F2F3F" w:rsidRDefault="005F2F3F"/>
    <w:sectPr w:rsidR="005F2F3F" w:rsidSect="00600C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0F"/>
    <w:rsid w:val="00000344"/>
    <w:rsid w:val="000012BD"/>
    <w:rsid w:val="00006EC1"/>
    <w:rsid w:val="000148E5"/>
    <w:rsid w:val="00015245"/>
    <w:rsid w:val="00015912"/>
    <w:rsid w:val="00041242"/>
    <w:rsid w:val="000579EF"/>
    <w:rsid w:val="000619C5"/>
    <w:rsid w:val="00062CAD"/>
    <w:rsid w:val="00082E15"/>
    <w:rsid w:val="00090DF0"/>
    <w:rsid w:val="000A1BB4"/>
    <w:rsid w:val="000B0791"/>
    <w:rsid w:val="000D52C7"/>
    <w:rsid w:val="000D69EA"/>
    <w:rsid w:val="000E0F50"/>
    <w:rsid w:val="000F2261"/>
    <w:rsid w:val="00100E1D"/>
    <w:rsid w:val="00101B0F"/>
    <w:rsid w:val="00110B64"/>
    <w:rsid w:val="00126271"/>
    <w:rsid w:val="00141E0D"/>
    <w:rsid w:val="001A1D6F"/>
    <w:rsid w:val="001B0EA4"/>
    <w:rsid w:val="001E61A2"/>
    <w:rsid w:val="001F70B6"/>
    <w:rsid w:val="00211D87"/>
    <w:rsid w:val="00254D75"/>
    <w:rsid w:val="002557FB"/>
    <w:rsid w:val="00265F21"/>
    <w:rsid w:val="00267F48"/>
    <w:rsid w:val="00275696"/>
    <w:rsid w:val="00286E6E"/>
    <w:rsid w:val="002B0E7C"/>
    <w:rsid w:val="002B190D"/>
    <w:rsid w:val="002B4BCA"/>
    <w:rsid w:val="002C4575"/>
    <w:rsid w:val="002C6732"/>
    <w:rsid w:val="002E109F"/>
    <w:rsid w:val="002E4C81"/>
    <w:rsid w:val="002F2CE3"/>
    <w:rsid w:val="00306CB7"/>
    <w:rsid w:val="003136B6"/>
    <w:rsid w:val="00314B73"/>
    <w:rsid w:val="0032435A"/>
    <w:rsid w:val="00330116"/>
    <w:rsid w:val="0034424D"/>
    <w:rsid w:val="0036755A"/>
    <w:rsid w:val="003A76B4"/>
    <w:rsid w:val="003C22BE"/>
    <w:rsid w:val="003C7D98"/>
    <w:rsid w:val="003E4D3A"/>
    <w:rsid w:val="003E6093"/>
    <w:rsid w:val="003F02D3"/>
    <w:rsid w:val="003F2549"/>
    <w:rsid w:val="003F6A0E"/>
    <w:rsid w:val="00405748"/>
    <w:rsid w:val="00411F7F"/>
    <w:rsid w:val="004363B3"/>
    <w:rsid w:val="00446525"/>
    <w:rsid w:val="004570E7"/>
    <w:rsid w:val="00482B93"/>
    <w:rsid w:val="004C0E72"/>
    <w:rsid w:val="004C15F4"/>
    <w:rsid w:val="004D15F5"/>
    <w:rsid w:val="004D4ECD"/>
    <w:rsid w:val="004F06FA"/>
    <w:rsid w:val="00501D80"/>
    <w:rsid w:val="005044B5"/>
    <w:rsid w:val="00512D16"/>
    <w:rsid w:val="00514D65"/>
    <w:rsid w:val="005445F2"/>
    <w:rsid w:val="005A7822"/>
    <w:rsid w:val="005C01BF"/>
    <w:rsid w:val="005D588D"/>
    <w:rsid w:val="005E3DBD"/>
    <w:rsid w:val="005F2F3F"/>
    <w:rsid w:val="005F3E16"/>
    <w:rsid w:val="00600CF3"/>
    <w:rsid w:val="00602D01"/>
    <w:rsid w:val="00621791"/>
    <w:rsid w:val="00640F4B"/>
    <w:rsid w:val="006702B7"/>
    <w:rsid w:val="006723A3"/>
    <w:rsid w:val="00680E92"/>
    <w:rsid w:val="00681B87"/>
    <w:rsid w:val="00690DAF"/>
    <w:rsid w:val="00695A9E"/>
    <w:rsid w:val="006A6E61"/>
    <w:rsid w:val="006B1FEC"/>
    <w:rsid w:val="006D6004"/>
    <w:rsid w:val="00731C6D"/>
    <w:rsid w:val="00775656"/>
    <w:rsid w:val="007840D6"/>
    <w:rsid w:val="00784959"/>
    <w:rsid w:val="007916F1"/>
    <w:rsid w:val="00791EAA"/>
    <w:rsid w:val="007A40BC"/>
    <w:rsid w:val="007A51BA"/>
    <w:rsid w:val="007D403E"/>
    <w:rsid w:val="00802598"/>
    <w:rsid w:val="0080259F"/>
    <w:rsid w:val="00845317"/>
    <w:rsid w:val="0086197A"/>
    <w:rsid w:val="00872985"/>
    <w:rsid w:val="00890299"/>
    <w:rsid w:val="00894717"/>
    <w:rsid w:val="008A2DC1"/>
    <w:rsid w:val="008A4101"/>
    <w:rsid w:val="008A5683"/>
    <w:rsid w:val="008B16F0"/>
    <w:rsid w:val="008C24B8"/>
    <w:rsid w:val="008E02B8"/>
    <w:rsid w:val="008E7B8F"/>
    <w:rsid w:val="008F2E5F"/>
    <w:rsid w:val="00913015"/>
    <w:rsid w:val="00924A41"/>
    <w:rsid w:val="00925160"/>
    <w:rsid w:val="00933A38"/>
    <w:rsid w:val="009437B6"/>
    <w:rsid w:val="00975E44"/>
    <w:rsid w:val="00976829"/>
    <w:rsid w:val="00994B6D"/>
    <w:rsid w:val="009A09C1"/>
    <w:rsid w:val="009A1AEC"/>
    <w:rsid w:val="009A511D"/>
    <w:rsid w:val="009B0C1C"/>
    <w:rsid w:val="009B14CF"/>
    <w:rsid w:val="009B2F2C"/>
    <w:rsid w:val="009D217F"/>
    <w:rsid w:val="009D5CFD"/>
    <w:rsid w:val="009E17BA"/>
    <w:rsid w:val="00A13744"/>
    <w:rsid w:val="00A141DC"/>
    <w:rsid w:val="00A22852"/>
    <w:rsid w:val="00A46304"/>
    <w:rsid w:val="00A72A7D"/>
    <w:rsid w:val="00A858D5"/>
    <w:rsid w:val="00AA0242"/>
    <w:rsid w:val="00AA135D"/>
    <w:rsid w:val="00AB3062"/>
    <w:rsid w:val="00AB53EE"/>
    <w:rsid w:val="00B24FCB"/>
    <w:rsid w:val="00B26ADD"/>
    <w:rsid w:val="00B36F91"/>
    <w:rsid w:val="00B54474"/>
    <w:rsid w:val="00B655C4"/>
    <w:rsid w:val="00B65C55"/>
    <w:rsid w:val="00B757CC"/>
    <w:rsid w:val="00B91BFB"/>
    <w:rsid w:val="00BA47F4"/>
    <w:rsid w:val="00BB12CF"/>
    <w:rsid w:val="00BB3050"/>
    <w:rsid w:val="00BC2402"/>
    <w:rsid w:val="00BC2AD8"/>
    <w:rsid w:val="00C05FB7"/>
    <w:rsid w:val="00C3517E"/>
    <w:rsid w:val="00C44155"/>
    <w:rsid w:val="00C62E56"/>
    <w:rsid w:val="00C65664"/>
    <w:rsid w:val="00C72001"/>
    <w:rsid w:val="00C8137D"/>
    <w:rsid w:val="00C9415B"/>
    <w:rsid w:val="00CA566D"/>
    <w:rsid w:val="00CC320C"/>
    <w:rsid w:val="00CC4C4A"/>
    <w:rsid w:val="00CC6F54"/>
    <w:rsid w:val="00CE5394"/>
    <w:rsid w:val="00D03C18"/>
    <w:rsid w:val="00D21E8B"/>
    <w:rsid w:val="00D6104F"/>
    <w:rsid w:val="00D728F9"/>
    <w:rsid w:val="00D72BB9"/>
    <w:rsid w:val="00D8360A"/>
    <w:rsid w:val="00D93567"/>
    <w:rsid w:val="00DC342B"/>
    <w:rsid w:val="00DD37BD"/>
    <w:rsid w:val="00DE2A59"/>
    <w:rsid w:val="00E0575B"/>
    <w:rsid w:val="00E270E6"/>
    <w:rsid w:val="00E320DD"/>
    <w:rsid w:val="00E40A7F"/>
    <w:rsid w:val="00E41C96"/>
    <w:rsid w:val="00E5385B"/>
    <w:rsid w:val="00E61725"/>
    <w:rsid w:val="00E80C40"/>
    <w:rsid w:val="00E862EB"/>
    <w:rsid w:val="00EB03ED"/>
    <w:rsid w:val="00EC7CEB"/>
    <w:rsid w:val="00EF63CA"/>
    <w:rsid w:val="00F0751B"/>
    <w:rsid w:val="00F22508"/>
    <w:rsid w:val="00F85C22"/>
    <w:rsid w:val="00FA7797"/>
    <w:rsid w:val="00FB4AC0"/>
    <w:rsid w:val="00FC2C03"/>
    <w:rsid w:val="00FC63C9"/>
    <w:rsid w:val="00FD0AF7"/>
    <w:rsid w:val="00FD5E49"/>
    <w:rsid w:val="00FE1CF5"/>
    <w:rsid w:val="00FF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83FD7"/>
  <w15:chartTrackingRefBased/>
  <w15:docId w15:val="{DCF0731E-50BA-6148-B06B-F64CB5BB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0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1B0F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101B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01B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31</Words>
  <Characters>2460</Characters>
  <Application>Microsoft Office Word</Application>
  <DocSecurity>0</DocSecurity>
  <Lines>4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reath, Donna</dc:creator>
  <cp:keywords/>
  <dc:description/>
  <cp:lastModifiedBy>Gilbreath, Donna F.</cp:lastModifiedBy>
  <cp:revision>23</cp:revision>
  <dcterms:created xsi:type="dcterms:W3CDTF">2018-06-26T16:48:00Z</dcterms:created>
  <dcterms:modified xsi:type="dcterms:W3CDTF">2019-10-08T16:29:00Z</dcterms:modified>
</cp:coreProperties>
</file>